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0BC" w:rsidRPr="008E06A3" w:rsidRDefault="002270BC" w:rsidP="002270BC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E06A3">
        <w:rPr>
          <w:rFonts w:ascii="Times New Roman" w:eastAsia="Times New Roman" w:hAnsi="Times New Roman" w:cs="Times New Roman"/>
          <w:b/>
          <w:sz w:val="20"/>
          <w:szCs w:val="20"/>
        </w:rPr>
        <w:t>SUPPLEMENTARY MATERIALS</w:t>
      </w:r>
    </w:p>
    <w:p w:rsidR="002270BC" w:rsidRPr="008E06A3" w:rsidRDefault="002270BC" w:rsidP="002270BC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:rsidR="002270BC" w:rsidRPr="008E06A3" w:rsidRDefault="002270BC" w:rsidP="002270B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06A3">
        <w:rPr>
          <w:rFonts w:ascii="Times New Roman" w:eastAsia="Times New Roman" w:hAnsi="Times New Roman" w:cs="Times New Roman"/>
          <w:noProof/>
          <w:sz w:val="20"/>
          <w:szCs w:val="20"/>
          <w:lang w:eastAsia="en-IN"/>
        </w:rPr>
        <w:drawing>
          <wp:inline distT="114300" distB="114300" distL="114300" distR="114300" wp14:anchorId="1ABFE662" wp14:editId="4EF5F0C7">
            <wp:extent cx="5943600" cy="35687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70BC" w:rsidRPr="008E06A3" w:rsidRDefault="002270BC" w:rsidP="002270B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06A3">
        <w:rPr>
          <w:rFonts w:ascii="Times New Roman" w:eastAsia="Times New Roman" w:hAnsi="Times New Roman" w:cs="Times New Roman"/>
          <w:sz w:val="20"/>
          <w:szCs w:val="20"/>
        </w:rPr>
        <w:t>Supplementary file 1. Number of articles published by journal.</w:t>
      </w:r>
    </w:p>
    <w:p w:rsidR="002270BC" w:rsidRDefault="002270BC" w:rsidP="002270BC">
      <w:pPr>
        <w:rPr>
          <w:rFonts w:ascii="Times New Roman" w:eastAsia="Times New Roman" w:hAnsi="Times New Roman" w:cs="Times New Roman"/>
          <w:sz w:val="20"/>
          <w:szCs w:val="20"/>
        </w:rPr>
      </w:pPr>
      <w:r w:rsidRPr="008E06A3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2270BC" w:rsidRPr="008E06A3" w:rsidRDefault="002270BC" w:rsidP="002270B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2270BC" w:rsidRPr="008E06A3" w:rsidRDefault="002270BC" w:rsidP="002270B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06A3">
        <w:rPr>
          <w:rFonts w:ascii="Times New Roman" w:eastAsia="Times New Roman" w:hAnsi="Times New Roman" w:cs="Times New Roman"/>
          <w:noProof/>
          <w:sz w:val="20"/>
          <w:szCs w:val="20"/>
          <w:lang w:eastAsia="en-IN"/>
        </w:rPr>
        <w:drawing>
          <wp:inline distT="114300" distB="114300" distL="114300" distR="114300" wp14:anchorId="06B0C832" wp14:editId="46FCD226">
            <wp:extent cx="5200650" cy="3300413"/>
            <wp:effectExtent l="25400" t="25400" r="25400" b="25400"/>
            <wp:docPr id="2" name="image4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3300413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2270BC" w:rsidRDefault="002270BC" w:rsidP="002270B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06A3">
        <w:rPr>
          <w:rFonts w:ascii="Times New Roman" w:eastAsia="Times New Roman" w:hAnsi="Times New Roman" w:cs="Times New Roman"/>
          <w:sz w:val="20"/>
          <w:szCs w:val="20"/>
        </w:rPr>
        <w:t>Supplementary file 2. Frequency of author affiliation category.</w:t>
      </w:r>
    </w:p>
    <w:p w:rsidR="002270BC" w:rsidRPr="002270BC" w:rsidRDefault="002270BC" w:rsidP="002270BC">
      <w:pPr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6D2097" w:rsidRDefault="006D2097"/>
    <w:sectPr w:rsidR="006D2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0BC"/>
    <w:rsid w:val="000753D5"/>
    <w:rsid w:val="002270BC"/>
    <w:rsid w:val="004034B2"/>
    <w:rsid w:val="006D2097"/>
    <w:rsid w:val="008D086C"/>
    <w:rsid w:val="00A10ABE"/>
    <w:rsid w:val="00A2231C"/>
    <w:rsid w:val="00B15A21"/>
    <w:rsid w:val="00FB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E1ECB-97C0-4D28-AB50-7978158F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2-06-30T08:19:00Z</dcterms:created>
  <dcterms:modified xsi:type="dcterms:W3CDTF">2022-06-30T08:22:00Z</dcterms:modified>
</cp:coreProperties>
</file>